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420566" w14:textId="6F3B34A3" w:rsidR="003F0601" w:rsidRDefault="003F0601" w:rsidP="003F0601">
      <w:pPr>
        <w:rPr>
          <w:i/>
        </w:rPr>
      </w:pPr>
      <w:r>
        <w:rPr>
          <w:b/>
        </w:rPr>
        <w:t xml:space="preserve">Table S6 </w:t>
      </w:r>
      <w:r>
        <w:rPr>
          <w:i/>
        </w:rPr>
        <w:t>Strains and plasmids used in this study</w:t>
      </w:r>
    </w:p>
    <w:p w14:paraId="20D5D6E6" w14:textId="35109730" w:rsidR="003F0601" w:rsidRDefault="003F0601" w:rsidP="003F0601">
      <w:pPr>
        <w:rPr>
          <w:i/>
        </w:rPr>
      </w:pPr>
      <w:r>
        <w:t xml:space="preserve">To analyze the sequence data used for fitness calculations, we used the </w:t>
      </w:r>
      <w:r>
        <w:rPr>
          <w:i/>
        </w:rPr>
        <w:t xml:space="preserve">C. crescentus </w:t>
      </w:r>
      <w:r>
        <w:t>NA1000 genome</w:t>
      </w:r>
      <w:r w:rsidR="00F27045">
        <w:t xml:space="preserve"> annotations</w:t>
      </w:r>
      <w:r>
        <w:t xml:space="preserve">. NA1000 is directly derived from CB15, but its genome has more detailed annotations and is better curated. To facilitate interpretation of the </w:t>
      </w:r>
      <w:proofErr w:type="spellStart"/>
      <w:r>
        <w:t>BarSeq</w:t>
      </w:r>
      <w:proofErr w:type="spellEnd"/>
      <w:r>
        <w:t xml:space="preserve"> data, genotypes in the text and supplemental tables use the NA1000 locus numbers and nomenclature. We note the corresponding CB15 </w:t>
      </w:r>
      <w:r w:rsidR="00F27045">
        <w:t xml:space="preserve">locus </w:t>
      </w:r>
      <w:r>
        <w:t xml:space="preserve">numbers in the “Description” column. </w:t>
      </w:r>
    </w:p>
    <w:p w14:paraId="2801824D" w14:textId="77777777" w:rsidR="003F0601" w:rsidRDefault="003F0601" w:rsidP="009E0692"/>
    <w:tbl>
      <w:tblPr>
        <w:tblW w:w="981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14"/>
        <w:gridCol w:w="2051"/>
        <w:gridCol w:w="1973"/>
        <w:gridCol w:w="1872"/>
        <w:gridCol w:w="1260"/>
        <w:gridCol w:w="17"/>
        <w:gridCol w:w="1423"/>
      </w:tblGrid>
      <w:tr w:rsidR="003F0601" w14:paraId="5D08549D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CF0975E" w14:textId="77777777" w:rsidR="003F0601" w:rsidRPr="00872178" w:rsidRDefault="003F0601" w:rsidP="00764F50">
            <w:pPr>
              <w:rPr>
                <w:b/>
                <w:i/>
              </w:rPr>
            </w:pPr>
            <w:r w:rsidRPr="00872178">
              <w:rPr>
                <w:b/>
                <w:i/>
              </w:rPr>
              <w:t>Strains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4EBD15C" w14:textId="77777777" w:rsidR="003F0601" w:rsidRDefault="003F0601" w:rsidP="00764F50">
            <w:pPr>
              <w:jc w:val="center"/>
              <w:rPr>
                <w:b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5CB7297" w14:textId="77777777" w:rsidR="003F0601" w:rsidRDefault="003F0601" w:rsidP="00764F50">
            <w:pPr>
              <w:rPr>
                <w:b/>
              </w:rPr>
            </w:pP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8F7DF39" w14:textId="77777777" w:rsidR="003F0601" w:rsidRDefault="003F0601" w:rsidP="00764F50">
            <w:pPr>
              <w:jc w:val="center"/>
              <w:rPr>
                <w:b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3B7BC7" w14:textId="77777777" w:rsidR="003F0601" w:rsidRDefault="003F0601" w:rsidP="00764F50">
            <w:pPr>
              <w:jc w:val="center"/>
              <w:rPr>
                <w:b/>
              </w:rPr>
            </w:pPr>
          </w:p>
        </w:tc>
      </w:tr>
      <w:tr w:rsidR="003F0601" w14:paraId="106B60E3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A2E447" w14:textId="77777777" w:rsidR="003F0601" w:rsidRDefault="003F0601" w:rsidP="00764F50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train name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C3815" w14:textId="77777777" w:rsidR="003F0601" w:rsidRDefault="003F0601" w:rsidP="00764F50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rganism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68325A" w14:textId="59596EEF" w:rsidR="003F0601" w:rsidRPr="00090954" w:rsidRDefault="003F0601" w:rsidP="0009095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Genotype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608EA0" w14:textId="77777777" w:rsidR="003F0601" w:rsidRDefault="003F0601" w:rsidP="00764F50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4C4121" w14:textId="77777777" w:rsidR="003F0601" w:rsidRDefault="003F0601" w:rsidP="00764F50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ource</w:t>
            </w:r>
          </w:p>
        </w:tc>
      </w:tr>
      <w:tr w:rsidR="003F0601" w14:paraId="3979F103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0AC6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1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9286E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EB24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1919A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Wild-type 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A757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CC 19089</w:t>
            </w:r>
          </w:p>
        </w:tc>
      </w:tr>
      <w:tr w:rsidR="003F0601" w14:paraId="16CA27BC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1FC73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136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9B17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89F61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iA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21A8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081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1A9C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. 10</w:t>
            </w:r>
          </w:p>
        </w:tc>
      </w:tr>
      <w:tr w:rsidR="003F0601" w14:paraId="3CBF4A6F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6309D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197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EA12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939A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sJ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255F0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009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BBABE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. 10</w:t>
            </w:r>
          </w:p>
        </w:tc>
      </w:tr>
      <w:tr w:rsidR="003F0601" w14:paraId="28A4275D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76C0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10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180B0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6B03A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leD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76D81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462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4C77F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1AE7FF9F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86D76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5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02623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7F6D2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NA_00497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8AD3A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046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64B6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318EACBE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462FA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5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9E2E8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6B87E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NA_02386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9456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30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F7E81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5BD88402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85C35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5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A319E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246E3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fbB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5AEB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362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2B8D4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2A812BDE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D340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5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2696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190D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wbqP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E89C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148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B98DC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0BC67A3F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7CA0F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5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37075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2204A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sJ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wbqP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1A39C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1486 </w:t>
            </w:r>
            <w:r>
              <w:rPr>
                <w:rFonts w:ascii="Calibri" w:eastAsia="Times New Roman" w:hAnsi="Calibri" w:cs="Times New Roman"/>
                <w:color w:val="000000"/>
              </w:rPr>
              <w:t>in FC1974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27C53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43F8D434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C887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126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1D402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33E6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F047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06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8BF31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72F4443A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1A0A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1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C6D9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F46A8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6C95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94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7708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18EC29F3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A61F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126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D85D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C56B8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i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A871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948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D32A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571F2008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2127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1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C1CA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3107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NA_01242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ADBF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118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B4E0C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15B23AB3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1CC90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2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590C4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38C78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sL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A4CD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27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1ED8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34C77DBB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292A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2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4128A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043B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aE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F18E4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63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ED183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150BE677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2F30C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1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6FCEF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64815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sJ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2169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066 </w:t>
            </w:r>
            <w:r>
              <w:rPr>
                <w:rFonts w:ascii="Calibri" w:eastAsia="Times New Roman" w:hAnsi="Calibri" w:cs="Times New Roman"/>
                <w:color w:val="000000"/>
              </w:rPr>
              <w:t>in FC1974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E937B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4D3F5DAD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51B6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1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A074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6111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sJ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AD1E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940 </w:t>
            </w:r>
            <w:r>
              <w:rPr>
                <w:rFonts w:ascii="Calibri" w:eastAsia="Times New Roman" w:hAnsi="Calibri" w:cs="Times New Roman"/>
                <w:color w:val="000000"/>
              </w:rPr>
              <w:t>in FC1974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E3ABB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2AABFD80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F999A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10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8736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0518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04350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940 </w:t>
            </w:r>
            <w:r>
              <w:rPr>
                <w:rFonts w:ascii="Calibri" w:eastAsia="Times New Roman" w:hAnsi="Calibri" w:cs="Times New Roman"/>
                <w:color w:val="000000"/>
              </w:rPr>
              <w:t>in FC126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72517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71B826FB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28E4F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8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51D9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E053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iA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B38D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0817 </w:t>
            </w:r>
            <w:r>
              <w:rPr>
                <w:rFonts w:ascii="Calibri" w:eastAsia="Times New Roman" w:hAnsi="Calibri" w:cs="Times New Roman"/>
                <w:color w:val="000000"/>
              </w:rPr>
              <w:t>in FC1266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087D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2CE91094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C704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8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B5E3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CAD77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iA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BA09B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0817 </w:t>
            </w:r>
            <w:r>
              <w:rPr>
                <w:rFonts w:ascii="Calibri" w:eastAsia="Times New Roman" w:hAnsi="Calibri" w:cs="Times New Roman"/>
                <w:color w:val="000000"/>
              </w:rPr>
              <w:t>in FC3013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37E8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4110676F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2DBEF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8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3718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72E8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i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iA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3176E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0817 </w:t>
            </w:r>
            <w:r>
              <w:rPr>
                <w:rFonts w:ascii="Calibri" w:eastAsia="Times New Roman" w:hAnsi="Calibri" w:cs="Times New Roman"/>
                <w:color w:val="000000"/>
              </w:rPr>
              <w:t>in FC1265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ABE8D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6CD18CAE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5CD34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10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234A3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271D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leD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3589A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462 </w:t>
            </w:r>
            <w:r>
              <w:rPr>
                <w:rFonts w:ascii="Calibri" w:eastAsia="Times New Roman" w:hAnsi="Calibri" w:cs="Times New Roman"/>
                <w:color w:val="000000"/>
              </w:rPr>
              <w:t>in FC1266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EFFD3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7A764D57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ED26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10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AB193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3B56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leD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37A3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462 </w:t>
            </w:r>
            <w:r>
              <w:rPr>
                <w:rFonts w:ascii="Calibri" w:eastAsia="Times New Roman" w:hAnsi="Calibri" w:cs="Times New Roman"/>
                <w:color w:val="000000"/>
              </w:rPr>
              <w:t>in FC3013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F3D66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0274ACA1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820DD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10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91E0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E1221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i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leD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E4E33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462 </w:t>
            </w:r>
            <w:r>
              <w:rPr>
                <w:rFonts w:ascii="Calibri" w:eastAsia="Times New Roman" w:hAnsi="Calibri" w:cs="Times New Roman"/>
                <w:color w:val="000000"/>
              </w:rPr>
              <w:t>in FC1265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EE2E5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3F60FA2B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F5AF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1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22156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9B95B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ilA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CC498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948 </w:t>
            </w:r>
            <w:r>
              <w:rPr>
                <w:rFonts w:ascii="Calibri" w:eastAsia="Times New Roman" w:hAnsi="Calibri" w:cs="Times New Roman"/>
                <w:color w:val="000000"/>
              </w:rPr>
              <w:t>in FC1266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2DA00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3C2FEEA4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6A245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FC301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017DA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3DDA7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ilA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F2D18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In-frame delet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948 </w:t>
            </w:r>
            <w:r>
              <w:rPr>
                <w:rFonts w:ascii="Calibri" w:eastAsia="Times New Roman" w:hAnsi="Calibri" w:cs="Times New Roman"/>
                <w:color w:val="000000"/>
              </w:rPr>
              <w:t>in FC3013 background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5E3BF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0AD5B099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E2D6F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9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E270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0B710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NA_00497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empty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FC4308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2 integrated at xylose locus of FC305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45EC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5CA9B839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E4940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9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10B8F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4104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NA_00497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CCNA_00497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415100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8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3054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CD6BB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1DEE0655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0D48C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10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AD237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35DF0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NA_02386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empty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ABB56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2 integrated at xylose locus of FC305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17BF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2F148763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759C8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10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03DDD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6223F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NA_02386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CCNA_02386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09E696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82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305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FE30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1D330DB0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ABBA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9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1CE11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F3DB6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fbB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empty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3543DB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2 integrated at xylose locus of FC305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78F3F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3FC97B9D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0E81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9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F3807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93EFC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fbB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rfbB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61A47E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79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305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0466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1ADF9F7D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9817A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9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D0C89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C686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wbqP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empty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2D2022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2 integrated at xylose locus of FC305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36C2E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6775EE60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63F2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10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E16C3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0285C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wbq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wbqP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D20114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81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3057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80061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3869D6C9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46D32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75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1F902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A143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flg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empty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1658FA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9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126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01DF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7580603F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1AFE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74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A5939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1D13C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flg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flgH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C8B0B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93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1266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BEDF1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7FE98EEE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F93F4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70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C8FE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28A0D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empty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EA2AF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2 integrated at xylose locus of FC301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3D9D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24AB102C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1D41A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71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BE9C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F334E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cpaH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42618E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9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3013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A56F4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3AEE6AEB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983AD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73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16B95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18AB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i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pi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empty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339DD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92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126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8FB3B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66D01C27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8816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7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82F1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928E4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i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pilA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pilA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69BB78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91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1265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49DDD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1306389E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4F3F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12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A0158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6600B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NA_01242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CCNA_0124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empty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35E98E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124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301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DE99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66114B7D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6D02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12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D32D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3B8D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NA_01242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CCNA_0124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CCNA_01242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626E8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125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3019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8F6B3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4C2A69A9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89D5D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88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DCCA3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4622D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sL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empty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2F51B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2 integrated at xylose locus of FC302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7218B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6AD78EB7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4621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89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D4FE0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231AC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s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hfsL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C821C2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78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3021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C3EFE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14:paraId="0F8698A8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AF0D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86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6A41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12492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a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empty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DDAA6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2 integrated at xylose locus of FC302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09FEF3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37EA85CA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9B198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C3087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30431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rescentus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CB15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A8F6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∆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a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</w:t>
            </w:r>
            <w:proofErr w:type="spellEnd"/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::</w:t>
            </w:r>
            <w:proofErr w:type="spellStart"/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-hfaE</w:t>
            </w:r>
            <w:proofErr w:type="spellEnd"/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ACA8FB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77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integrated at xylose locus of FC3020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DB662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359CB63E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1B630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PA_752</w:t>
            </w:r>
          </w:p>
        </w:tc>
        <w:tc>
          <w:tcPr>
            <w:tcW w:w="2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B3232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E. </w:t>
            </w:r>
            <w:proofErr w:type="gram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oli</w:t>
            </w:r>
            <w:proofErr w:type="gram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WM3064</w:t>
            </w:r>
          </w:p>
        </w:tc>
        <w:tc>
          <w:tcPr>
            <w:tcW w:w="1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7F1E0" w14:textId="77777777" w:rsidR="003F0601" w:rsidRDefault="003F0601" w:rsidP="00764F50">
            <w:pPr>
              <w:rPr>
                <w:b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n-HiMa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R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E6D107" w14:textId="77777777" w:rsidR="003F0601" w:rsidRDefault="003F0601" w:rsidP="00764F50">
            <w:pPr>
              <w:rPr>
                <w:b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crod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transposon pool for create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rSeq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libraries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EDCB4A" w14:textId="77777777" w:rsidR="003F0601" w:rsidRPr="00247CD2" w:rsidRDefault="003F0601" w:rsidP="00764F50">
            <w:r>
              <w:rPr>
                <w:rFonts w:ascii="Calibri" w:eastAsia="Times New Roman" w:hAnsi="Calibri" w:cs="Times New Roman"/>
                <w:color w:val="000000"/>
              </w:rPr>
              <w:t>Ref. 29</w:t>
            </w:r>
          </w:p>
        </w:tc>
      </w:tr>
      <w:tr w:rsidR="003F0601" w:rsidRPr="00247CD2" w14:paraId="42168E7E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80832A0" w14:textId="77777777" w:rsidR="003F0601" w:rsidRDefault="003F0601" w:rsidP="00764F5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8B169D" w14:textId="77777777" w:rsidR="003F0601" w:rsidRDefault="003F0601" w:rsidP="00764F50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BEF73DA" w14:textId="77777777" w:rsidR="003F0601" w:rsidRDefault="003F0601" w:rsidP="00764F5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3C64D6" w14:textId="77777777" w:rsidR="003F0601" w:rsidRDefault="003F0601" w:rsidP="00764F5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3F53C4A" w14:textId="77777777" w:rsidR="003F0601" w:rsidRDefault="003F0601" w:rsidP="00764F5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F0601" w:rsidRPr="00247CD2" w14:paraId="6C7BA702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66546AC" w14:textId="77777777" w:rsidR="003F0601" w:rsidRPr="00872178" w:rsidRDefault="003F0601" w:rsidP="00764F50">
            <w:pPr>
              <w:rPr>
                <w:b/>
                <w:i/>
              </w:rPr>
            </w:pPr>
            <w:r>
              <w:rPr>
                <w:b/>
                <w:i/>
              </w:rPr>
              <w:t>Plasmids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6551897" w14:textId="77777777" w:rsidR="003F0601" w:rsidRDefault="003F0601" w:rsidP="00764F50">
            <w:pPr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99D261C" w14:textId="77777777" w:rsidR="003F0601" w:rsidRDefault="003F0601" w:rsidP="00764F5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CCBBE11" w14:textId="77777777" w:rsidR="003F0601" w:rsidRDefault="003F0601" w:rsidP="00764F5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4746FF" w14:textId="77777777" w:rsidR="003F0601" w:rsidRDefault="003F0601" w:rsidP="00764F5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F0601" w:rsidRPr="00247CD2" w14:paraId="70EB1847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2FA06" w14:textId="77777777" w:rsidR="003F0601" w:rsidRDefault="003F0601" w:rsidP="00764F50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lasmid name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FEB395" w14:textId="77777777" w:rsidR="003F0601" w:rsidRDefault="003F0601" w:rsidP="00764F50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C618C" w14:textId="77777777" w:rsidR="003F0601" w:rsidRDefault="003F0601" w:rsidP="00764F50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ntibiotic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7732F7" w14:textId="77777777" w:rsidR="003F0601" w:rsidRDefault="003F0601" w:rsidP="00764F50">
            <w:pPr>
              <w:jc w:val="center"/>
              <w:rPr>
                <w:b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Reference</w:t>
            </w:r>
          </w:p>
        </w:tc>
      </w:tr>
      <w:tr w:rsidR="003F0601" w:rsidRPr="00247CD2" w14:paraId="2D7B9F78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F40E0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NPTS138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38863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Suicide plasmid for making unmarked deletions in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. crescentu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carries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ac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 counter-selectio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812E8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E34011" w14:textId="77777777" w:rsidR="003F0601" w:rsidRDefault="003F0601" w:rsidP="00764F5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. R Alley</w:t>
            </w:r>
          </w:p>
          <w:p w14:paraId="4C1DC782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unpublished</w:t>
            </w:r>
            <w:proofErr w:type="gramEnd"/>
          </w:p>
        </w:tc>
      </w:tr>
      <w:tr w:rsidR="003F0601" w:rsidRPr="00247CD2" w14:paraId="09FDF363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17EE1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59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D781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NA_01242</w:t>
            </w:r>
            <w:r>
              <w:rPr>
                <w:rFonts w:ascii="Calibri" w:eastAsia="Times New Roman" w:hAnsi="Calibri" w:cs="Times New Roman"/>
                <w:color w:val="000000"/>
              </w:rPr>
              <w:t>;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1184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flanking regions with first and last 12 nucleotide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1184 </w:t>
            </w:r>
            <w:r>
              <w:rPr>
                <w:rFonts w:ascii="Calibri" w:eastAsia="Times New Roman" w:hAnsi="Calibri" w:cs="Times New Roman"/>
                <w:color w:val="000000"/>
              </w:rPr>
              <w:t>ORF includ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45226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44F87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0302A4D7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EC8F2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60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1FDDA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a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63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lanking regions with first and last 12 nucleotide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63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includ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745A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9014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216D620D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7A72D9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61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49EC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s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27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lanking regions with first 12 and last 96 nucleotide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27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included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C7F7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D2575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493982C9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573E19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63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639D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NA_00497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046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lanking regions with first and last 12 nucleotide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0465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includ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5072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BF4EA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205CF21D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5B273F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62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D67A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NA_0238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; 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30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lanking regions with first and last 12 nucleotide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301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includ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7DCA8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08A7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6137FC68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C1182E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68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C967C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fb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362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lanking regions with first and last 12 nucleotide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3629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includ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9F8A5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8C3E1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454D7501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B171F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69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12C4F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wbqP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148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lanking regions with first and last 12 nucleotide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148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includ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1B4D9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C581F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0C06FEB3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8E75BD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1267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47AD5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i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94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lanking regions with first and last 12 nucleotide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948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includ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2196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26729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554BF633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65C577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1268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550EB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06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lanking regions with first and last 12 nucleotide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06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includ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21797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3C8F2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7BEA7347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30DD1D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65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9F928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94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lanking regions with first and last 12 nucleotides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940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includ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C51B9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C01B7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479D4B70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55CD5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67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D742E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To delete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l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contains fusion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46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lanking regions with first and last 12 nucleotides of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462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includ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E649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D507E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231C5338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3E0B3" w14:textId="77777777" w:rsidR="003F0601" w:rsidRDefault="003F0601" w:rsidP="00764F50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2</w:t>
            </w:r>
          </w:p>
          <w:p w14:paraId="2AB02B2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MT585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3BE26" w14:textId="006F4854" w:rsidR="003F0601" w:rsidRDefault="003F0601" w:rsidP="00AC4E35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Contains multiple cloning site downstream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x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integrates upstream of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; used for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omplementations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288E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9E7B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. 50</w:t>
            </w:r>
          </w:p>
        </w:tc>
      </w:tr>
      <w:tr w:rsidR="003F0601" w:rsidRPr="00247CD2" w14:paraId="5F00E2CF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1541A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77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42B3B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a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under the control of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2B62B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67F5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67684862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09F8BD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78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846D2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hfsL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under the control of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1D02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BA7F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0459ACA9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DCFA3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80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03799A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NA_00497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under the control of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5CFD8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773C8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02E6F472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4189E9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82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4AA88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NA_02386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under the control of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1ED2B0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857505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0DCAB4B0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C72A8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79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078E8C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rfbB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under the control of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F45079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013F7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42FBC001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828221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81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C6FCB0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wbqP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under the control of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8B77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032DA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1B8ECB6B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01B9C2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91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4027B0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i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under the control of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pil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locus; 316bp upstream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948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fused to the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948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ORF was inserted in rever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eint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to pXGFPC-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3F471C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7AB2D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441E348D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E9B44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92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375FE9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pilA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without insert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locus; 316bp upstream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948 </w:t>
            </w:r>
            <w:r>
              <w:rPr>
                <w:rFonts w:ascii="Calibri" w:eastAsia="Times New Roman" w:hAnsi="Calibri" w:cs="Times New Roman"/>
                <w:color w:val="000000"/>
              </w:rPr>
              <w:t>was inserted in reverse orientation into pXGFPC-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67502E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BA2B8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3292A9A9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2D88B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93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CA25BD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flg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under the control of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flgF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locus; 226bp upstream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06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used to the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2066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was inserted in rever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eint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to pXGFPC-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1683F3" w14:textId="77777777" w:rsidR="003F0601" w:rsidRDefault="003F0601" w:rsidP="00764F50">
            <w:pPr>
              <w:tabs>
                <w:tab w:val="left" w:pos="432"/>
              </w:tabs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D0D546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0C844222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379F5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94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EA835F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flgE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without insert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locus; 216bp upstream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2063 </w:t>
            </w:r>
            <w:r>
              <w:rPr>
                <w:rFonts w:ascii="Calibri" w:eastAsia="Times New Roman" w:hAnsi="Calibri" w:cs="Times New Roman"/>
                <w:color w:val="000000"/>
              </w:rPr>
              <w:t>was inserted in reverse orientation into pXGFPC-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BEA569" w14:textId="77777777" w:rsidR="003F0601" w:rsidRDefault="003F0601" w:rsidP="00764F50">
            <w:pPr>
              <w:tabs>
                <w:tab w:val="left" w:pos="432"/>
              </w:tabs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DC7514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3F9591F1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9B8DD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090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5DE10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paH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under the control of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xy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locu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04D53E" w14:textId="77777777" w:rsidR="003F0601" w:rsidRDefault="003F0601" w:rsidP="00764F50">
            <w:pPr>
              <w:tabs>
                <w:tab w:val="left" w:pos="432"/>
              </w:tabs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7585AA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6D4C9EF1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C9374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124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81BF3A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>-2 containing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>CCNA_01242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>without insert for integration at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locus; 99bp upstream of the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_1184 </w:t>
            </w:r>
            <w:r>
              <w:rPr>
                <w:rFonts w:ascii="Calibri" w:eastAsia="Times New Roman" w:hAnsi="Calibri" w:cs="Times New Roman"/>
                <w:color w:val="000000"/>
              </w:rPr>
              <w:t>ORF was inserted in reverse orientation into pXGFPC-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91F81A" w14:textId="77777777" w:rsidR="003F0601" w:rsidRDefault="003F0601" w:rsidP="00764F50">
            <w:pPr>
              <w:tabs>
                <w:tab w:val="left" w:pos="432"/>
              </w:tabs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7C3BB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7527760F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A84BA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3124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2B31C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XGFPC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-2 containing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CCNA_01242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under the control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</w:rPr>
              <w:t xml:space="preserve">CCNA_01242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for integration at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xylX</w:t>
            </w:r>
            <w:proofErr w:type="spellEnd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locus; 99bp upstream of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118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fused to the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CC_1184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ORF was inserted in reverse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oreintation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into pXGFPC-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DDCFD" w14:textId="77777777" w:rsidR="003F0601" w:rsidRDefault="003F0601" w:rsidP="00764F50">
            <w:pPr>
              <w:tabs>
                <w:tab w:val="left" w:pos="432"/>
              </w:tabs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3A901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is work</w:t>
            </w:r>
          </w:p>
        </w:tc>
      </w:tr>
      <w:tr w:rsidR="003F0601" w:rsidRPr="00247CD2" w14:paraId="63ABF44C" w14:textId="77777777" w:rsidTr="00764F50"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E91078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FC1948</w:t>
            </w:r>
            <w:proofErr w:type="gramEnd"/>
          </w:p>
        </w:tc>
        <w:tc>
          <w:tcPr>
            <w:tcW w:w="5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29782D" w14:textId="77777777" w:rsidR="003F0601" w:rsidRDefault="003F0601" w:rsidP="00764F50">
            <w:pPr>
              <w:rPr>
                <w:b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</w:rPr>
              <w:t>pRKlac290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</w:rPr>
              <w:t xml:space="preserve"> containing the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hfiA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promoter fused to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</w:rPr>
              <w:t>lacZ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F4331C" w14:textId="77777777" w:rsidR="003F0601" w:rsidRDefault="003F0601" w:rsidP="00764F50">
            <w:pPr>
              <w:tabs>
                <w:tab w:val="left" w:pos="432"/>
              </w:tabs>
              <w:rPr>
                <w:b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et</w:t>
            </w:r>
            <w:proofErr w:type="spellEnd"/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598E12" w14:textId="77777777" w:rsidR="003F0601" w:rsidRDefault="003F0601" w:rsidP="00764F50">
            <w:pPr>
              <w:rPr>
                <w:b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f. 10</w:t>
            </w:r>
          </w:p>
        </w:tc>
      </w:tr>
    </w:tbl>
    <w:p w14:paraId="433DD314" w14:textId="77777777" w:rsidR="00FE3FEA" w:rsidRDefault="00FE3FEA">
      <w:bookmarkStart w:id="0" w:name="_GoBack"/>
      <w:bookmarkEnd w:id="0"/>
    </w:p>
    <w:sectPr w:rsidR="00FE3FEA" w:rsidSect="009E069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692"/>
    <w:rsid w:val="00023E57"/>
    <w:rsid w:val="00090954"/>
    <w:rsid w:val="00177557"/>
    <w:rsid w:val="002A6A42"/>
    <w:rsid w:val="002F37E9"/>
    <w:rsid w:val="003B2736"/>
    <w:rsid w:val="003F0601"/>
    <w:rsid w:val="004676D1"/>
    <w:rsid w:val="00764F50"/>
    <w:rsid w:val="009A76BF"/>
    <w:rsid w:val="009E0692"/>
    <w:rsid w:val="00A859DE"/>
    <w:rsid w:val="00AC4E35"/>
    <w:rsid w:val="00C210E0"/>
    <w:rsid w:val="00D135B5"/>
    <w:rsid w:val="00D20870"/>
    <w:rsid w:val="00DC1E0E"/>
    <w:rsid w:val="00DC42B1"/>
    <w:rsid w:val="00E37056"/>
    <w:rsid w:val="00EE6B2F"/>
    <w:rsid w:val="00F27045"/>
    <w:rsid w:val="00FD5E93"/>
    <w:rsid w:val="00FE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3B44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E0692"/>
  </w:style>
  <w:style w:type="paragraph" w:styleId="Footer">
    <w:name w:val="footer"/>
    <w:basedOn w:val="Normal"/>
    <w:link w:val="FooterChar"/>
    <w:uiPriority w:val="99"/>
    <w:unhideWhenUsed/>
    <w:rsid w:val="009E0692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69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692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692"/>
  </w:style>
  <w:style w:type="paragraph" w:styleId="Header">
    <w:name w:val="header"/>
    <w:basedOn w:val="Normal"/>
    <w:link w:val="HeaderChar"/>
    <w:uiPriority w:val="99"/>
    <w:unhideWhenUsed/>
    <w:rsid w:val="009E0692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090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9E0692"/>
  </w:style>
  <w:style w:type="paragraph" w:styleId="Footer">
    <w:name w:val="footer"/>
    <w:basedOn w:val="Normal"/>
    <w:link w:val="FooterChar"/>
    <w:uiPriority w:val="99"/>
    <w:unhideWhenUsed/>
    <w:rsid w:val="009E0692"/>
    <w:pPr>
      <w:tabs>
        <w:tab w:val="center" w:pos="4320"/>
        <w:tab w:val="right" w:pos="8640"/>
      </w:tabs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692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0692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0692"/>
  </w:style>
  <w:style w:type="paragraph" w:styleId="Header">
    <w:name w:val="header"/>
    <w:basedOn w:val="Normal"/>
    <w:link w:val="HeaderChar"/>
    <w:uiPriority w:val="99"/>
    <w:unhideWhenUsed/>
    <w:rsid w:val="009E0692"/>
    <w:pPr>
      <w:tabs>
        <w:tab w:val="center" w:pos="4320"/>
        <w:tab w:val="right" w:pos="8640"/>
      </w:tabs>
    </w:pPr>
  </w:style>
  <w:style w:type="table" w:styleId="TableGrid">
    <w:name w:val="Table Grid"/>
    <w:basedOn w:val="TableNormal"/>
    <w:uiPriority w:val="59"/>
    <w:rsid w:val="0009095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21</Words>
  <Characters>7531</Characters>
  <Application>Microsoft Macintosh Word</Application>
  <DocSecurity>0</DocSecurity>
  <Lines>62</Lines>
  <Paragraphs>17</Paragraphs>
  <ScaleCrop>false</ScaleCrop>
  <Company/>
  <LinksUpToDate>false</LinksUpToDate>
  <CharactersWithSpaces>8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chem Lab</dc:creator>
  <cp:keywords/>
  <dc:description/>
  <cp:lastModifiedBy>Biochem Lab</cp:lastModifiedBy>
  <cp:revision>2</cp:revision>
  <dcterms:created xsi:type="dcterms:W3CDTF">2018-12-08T01:27:00Z</dcterms:created>
  <dcterms:modified xsi:type="dcterms:W3CDTF">2018-12-08T01:27:00Z</dcterms:modified>
</cp:coreProperties>
</file>